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CD702" w14:textId="77777777" w:rsidR="00D726CE" w:rsidRDefault="00000000" w:rsidP="00401D6D">
      <w:pPr>
        <w:pStyle w:val="Heading1"/>
        <w:jc w:val="center"/>
      </w:pPr>
      <w:bookmarkStart w:id="0" w:name="_uw1vade8y209" w:colFirst="0" w:colLast="0"/>
      <w:bookmarkEnd w:id="0"/>
      <w:r>
        <w:t>Search Syntax</w:t>
      </w:r>
    </w:p>
    <w:p w14:paraId="2BDEF3C2" w14:textId="512CBD00" w:rsidR="00D726CE" w:rsidRDefault="00401D6D" w:rsidP="00401D6D">
      <w:pPr>
        <w:jc w:val="center"/>
      </w:pPr>
      <w:r w:rsidRPr="00401D6D">
        <w:t>Search date: 30 March 2024+ Updated search: 10 September 2024</w:t>
      </w:r>
    </w:p>
    <w:p w14:paraId="20EA7EEC" w14:textId="77777777" w:rsidR="00401D6D" w:rsidRDefault="00401D6D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625"/>
        <w:gridCol w:w="735"/>
      </w:tblGrid>
      <w:tr w:rsidR="00D726CE" w14:paraId="05D055A7" w14:textId="77777777">
        <w:trPr>
          <w:trHeight w:val="42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A11F9" w14:textId="77777777" w:rsidR="00D726CE" w:rsidRDefault="00000000" w:rsidP="00C645B5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ubmed</w:t>
            </w:r>
            <w:proofErr w:type="spellEnd"/>
          </w:p>
        </w:tc>
      </w:tr>
      <w:tr w:rsidR="00D726CE" w14:paraId="72876B9F" w14:textId="77777777">
        <w:tc>
          <w:tcPr>
            <w:tcW w:w="8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9321" w14:textId="2C210480" w:rsidR="00D726CE" w:rsidRDefault="006444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"Skin Neoplasms" [Mesh Terms] OR (Skin [Title/abstract] AND Neoplasm* [Title/abstract]) OR "Skin Neoplasm" [Title/abstract] OR "Cancer of Skin" [Title/abstract] OR "Skin Cancer*" [Title/abstract] OR "Cancer of the Skin" [Title/abstract] OR (Skin [Title/abstract] AND Cancer* [Title/abstract]) OR "Melanoma" [Mesh] OR "melanomas" [Title/abstract] OR "Malignant Melanoma*" [Title/abstract] OR (Malignant [Title/abstract] AND Melanoma* [Title/abstract])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19F3" w14:textId="77777777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</w:t>
            </w:r>
          </w:p>
        </w:tc>
      </w:tr>
      <w:tr w:rsidR="00D726CE" w14:paraId="5ACFAB24" w14:textId="77777777">
        <w:tc>
          <w:tcPr>
            <w:tcW w:w="8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A5A0" w14:textId="7A45D895" w:rsidR="00D726CE" w:rsidRDefault="006444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6444FA">
              <w:rPr>
                <w:sz w:val="24"/>
                <w:szCs w:val="24"/>
              </w:rPr>
              <w:t xml:space="preserve">("COVID-19" [Mesh Terms] OR "COVID 19" [Title/abstract] OR "2019-nCoV Infection*" [Title/abstract] OR "2019 </w:t>
            </w:r>
            <w:proofErr w:type="spellStart"/>
            <w:r w:rsidRPr="006444FA">
              <w:rPr>
                <w:sz w:val="24"/>
                <w:szCs w:val="24"/>
              </w:rPr>
              <w:t>nCoV</w:t>
            </w:r>
            <w:proofErr w:type="spellEnd"/>
            <w:r w:rsidRPr="006444FA">
              <w:rPr>
                <w:sz w:val="24"/>
                <w:szCs w:val="24"/>
              </w:rPr>
              <w:t xml:space="preserve"> Infection" [Title/abstract] OR (Infection [Title/abstract] AND "2019-nCoV" [Title/abstract]) OR "SARS-CoV-2 Infection*" [Title/abstract] OR (Infection [Title/abstract] AND SARS-CoV-2 [Title/abstract]) OR "SARS </w:t>
            </w:r>
            <w:proofErr w:type="spellStart"/>
            <w:r w:rsidRPr="006444FA">
              <w:rPr>
                <w:sz w:val="24"/>
                <w:szCs w:val="24"/>
              </w:rPr>
              <w:t>CoV</w:t>
            </w:r>
            <w:proofErr w:type="spellEnd"/>
            <w:r w:rsidRPr="006444FA">
              <w:rPr>
                <w:sz w:val="24"/>
                <w:szCs w:val="24"/>
              </w:rPr>
              <w:t xml:space="preserve"> 2 Infection" [Title/abstract] OR "2019 Novel Coronavirus Disease" [Title/abstract] OR "2019 Novel Coronavirus Infection" [Title/abstract] OR "COVID-19 Virus Infection*" [Title/abstract] OR "COVID 19 Virus Infection" [Title/abstract] OR (Infection [Title/abstract] AND "COVID-19 Virus" [Title/abstract]) OR ("Virus Infection" [Title/abstract] AND COVID-19 [Title/abstract]) OR COVID19 [Title/abstract] OR "Coronavirus Disease 2019" [Title/abstract] OR ("Disease 2019" [Title/abstract] AND Coronavirus [Title/abstract]) OR "Coronavirus Disease-19" [Title/abstract] OR "Coronavirus Disease 19" [Title/abstract] OR "Severe Acute Respiratory Syndrome Coronavirus 2 Infection" [Title/abstract] OR "COVID-19 Virus Disease*" [Title/abstract] OR "COVID 19 Virus Disease" [Title/abstract] OR (Disease [Title/abstract] AND "COVID-19 Virus" [Title/abstract]) OR ("Virus Disease" [Title/abstract] AND COVID-19 [Title/abstract]) OR "SARS Coronavirus 2 Infection" [Title/abstract] OR "2019-nCoV Disease*" [Title/abstract] OR "2019 </w:t>
            </w:r>
            <w:proofErr w:type="spellStart"/>
            <w:r w:rsidRPr="006444FA">
              <w:rPr>
                <w:sz w:val="24"/>
                <w:szCs w:val="24"/>
              </w:rPr>
              <w:t>nCoV</w:t>
            </w:r>
            <w:proofErr w:type="spellEnd"/>
            <w:r w:rsidRPr="006444FA">
              <w:rPr>
                <w:sz w:val="24"/>
                <w:szCs w:val="24"/>
              </w:rPr>
              <w:t xml:space="preserve"> Disease" [Title/abstract] OR (Disease [Title/abstract] AND 2019-nCoV [Title/abstract]) OR "COVID-19 Pandemic*" [Title/abstract] OR "COVID 19 Pandemic" [Title/abstract] OR (Pandemic [Title/abstract] AND COVID-19 [Title/abstract]))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D680" w14:textId="77777777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2</w:t>
            </w:r>
          </w:p>
        </w:tc>
      </w:tr>
      <w:tr w:rsidR="00D726CE" w14:paraId="3AA33F14" w14:textId="77777777">
        <w:tc>
          <w:tcPr>
            <w:tcW w:w="8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9986" w14:textId="6492C73C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#1 AND #2 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6C4B" w14:textId="699AF337" w:rsidR="00D726CE" w:rsidRDefault="006444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7</w:t>
            </w:r>
          </w:p>
        </w:tc>
      </w:tr>
    </w:tbl>
    <w:p w14:paraId="23B7C732" w14:textId="77777777" w:rsidR="00D726CE" w:rsidRDefault="00D726CE">
      <w:pPr>
        <w:rPr>
          <w:sz w:val="24"/>
          <w:szCs w:val="24"/>
        </w:rPr>
      </w:pPr>
    </w:p>
    <w:p w14:paraId="7FAB7BEA" w14:textId="77777777" w:rsidR="006444FA" w:rsidRDefault="006444FA">
      <w:pPr>
        <w:rPr>
          <w:sz w:val="24"/>
          <w:szCs w:val="24"/>
        </w:rPr>
      </w:pPr>
    </w:p>
    <w:p w14:paraId="3A1C2E05" w14:textId="77777777" w:rsidR="006444FA" w:rsidRDefault="006444FA">
      <w:pPr>
        <w:rPr>
          <w:sz w:val="24"/>
          <w:szCs w:val="24"/>
        </w:rPr>
      </w:pPr>
    </w:p>
    <w:p w14:paraId="5C619657" w14:textId="77777777" w:rsidR="00D726CE" w:rsidRDefault="00D726CE">
      <w:pPr>
        <w:rPr>
          <w:sz w:val="24"/>
          <w:szCs w:val="24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20"/>
        <w:gridCol w:w="840"/>
      </w:tblGrid>
      <w:tr w:rsidR="00D726CE" w14:paraId="4A185E23" w14:textId="77777777">
        <w:trPr>
          <w:trHeight w:val="42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164E5" w14:textId="77777777" w:rsidR="00D726CE" w:rsidRDefault="00000000" w:rsidP="00C645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Scopus</w:t>
            </w:r>
          </w:p>
        </w:tc>
      </w:tr>
      <w:tr w:rsidR="00D726CE" w14:paraId="57A06DBE" w14:textId="77777777"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405B" w14:textId="69BA0A23" w:rsidR="00D726CE" w:rsidRDefault="00C43F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(TITLE-ABS-KEY ("Skin Neoplasms" OR (Skin AND Neoplasm*) OR "Skin Neoplasm" OR "Cancer of Skin" OR "Skin Cancer*" OR "Cancer of the Skin" OR (Skin AND Cancer*) OR "Melanoma" OR "melanomas" OR "Malignant Melanoma*" OR (Malignant AND Melanoma*))) 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9C27" w14:textId="77777777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</w:t>
            </w:r>
          </w:p>
        </w:tc>
      </w:tr>
      <w:tr w:rsidR="00D726CE" w14:paraId="0C46D61D" w14:textId="77777777" w:rsidTr="00C43F27">
        <w:trPr>
          <w:trHeight w:val="4119"/>
        </w:trPr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EE951" w14:textId="7A7F3055" w:rsidR="00D726CE" w:rsidRDefault="00C43F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C43F27">
              <w:rPr>
                <w:sz w:val="24"/>
                <w:szCs w:val="24"/>
              </w:rPr>
              <w:t xml:space="preserve">(TITLE-ABS-KEY ("COVID-19” OR "COVID 19" OR "2019-nCoV Infection*" OR "2019 </w:t>
            </w:r>
            <w:proofErr w:type="spellStart"/>
            <w:r w:rsidRPr="00C43F27">
              <w:rPr>
                <w:sz w:val="24"/>
                <w:szCs w:val="24"/>
              </w:rPr>
              <w:t>nCoV</w:t>
            </w:r>
            <w:proofErr w:type="spellEnd"/>
            <w:r w:rsidRPr="00C43F27">
              <w:rPr>
                <w:sz w:val="24"/>
                <w:szCs w:val="24"/>
              </w:rPr>
              <w:t xml:space="preserve"> Infection" OR (Infection AND "2019-nCoV") OR "SARS-CoV-2 Infection*" OR (Infection AND SARS-CoV-2) OR "SARS </w:t>
            </w:r>
            <w:proofErr w:type="spellStart"/>
            <w:r w:rsidRPr="00C43F27">
              <w:rPr>
                <w:sz w:val="24"/>
                <w:szCs w:val="24"/>
              </w:rPr>
              <w:t>CoV</w:t>
            </w:r>
            <w:proofErr w:type="spellEnd"/>
            <w:r w:rsidRPr="00C43F27">
              <w:rPr>
                <w:sz w:val="24"/>
                <w:szCs w:val="24"/>
              </w:rPr>
              <w:t xml:space="preserve"> 2 Infection" OR "2019 Novel Coronavirus Disease" OR "2019 Novel Coronavirus Infection" OR "COVID-19 Virus Infection*" OR "COVID 19 Virus Infection" OR (Infection AND "COVID-19 Virus") OR ("Virus Infection" AND COVID-19) OR COVID19 OR "Coronavirus Disease 2019" OR ("Disease 2019" AND Coronavirus) OR "Coronavirus Disease-19" OR "Coronavirus Disease 19" OR "Severe Acute Respiratory Syndrome Coronavirus 2 Infection" OR "COVID-19 Virus Disease*" OR "COVID 19 Virus Disease" OR (Disease AND "COVID-19 Virus") OR ("Virus Disease" AND COVID-19) OR "SARS Coronavirus 2 Infection" OR "2019-nCoV Disease*" OR "2019 </w:t>
            </w:r>
            <w:proofErr w:type="spellStart"/>
            <w:r w:rsidRPr="00C43F27">
              <w:rPr>
                <w:sz w:val="24"/>
                <w:szCs w:val="24"/>
              </w:rPr>
              <w:t>nCoV</w:t>
            </w:r>
            <w:proofErr w:type="spellEnd"/>
            <w:r w:rsidRPr="00C43F27">
              <w:rPr>
                <w:sz w:val="24"/>
                <w:szCs w:val="24"/>
              </w:rPr>
              <w:t xml:space="preserve"> Disease" OR (Disease AND 2019-nCoV) OR "COVID-19 Pandemic*" OR "COVID 19 Pandemic" OR (Pandemic AND COVID-19)))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9935B" w14:textId="77777777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2</w:t>
            </w:r>
          </w:p>
        </w:tc>
      </w:tr>
      <w:tr w:rsidR="00D726CE" w14:paraId="2F7E0D4A" w14:textId="77777777">
        <w:tc>
          <w:tcPr>
            <w:tcW w:w="8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1B93" w14:textId="2A094D46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 AND #2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DC227" w14:textId="70643B15" w:rsidR="00D726CE" w:rsidRDefault="00C43F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92</w:t>
            </w:r>
          </w:p>
        </w:tc>
      </w:tr>
    </w:tbl>
    <w:p w14:paraId="11D08F6D" w14:textId="77777777" w:rsidR="00D726CE" w:rsidRDefault="00D726CE"/>
    <w:p w14:paraId="091AFD47" w14:textId="77777777" w:rsidR="00D726CE" w:rsidRDefault="00D726CE"/>
    <w:p w14:paraId="4BBD6B09" w14:textId="77777777" w:rsidR="00C43F27" w:rsidRDefault="00C43F27"/>
    <w:p w14:paraId="2D924438" w14:textId="77777777" w:rsidR="00C43F27" w:rsidRDefault="00C43F27"/>
    <w:p w14:paraId="16954312" w14:textId="77777777" w:rsidR="00C43F27" w:rsidRDefault="00C43F27"/>
    <w:p w14:paraId="2666121D" w14:textId="77777777" w:rsidR="00C43F27" w:rsidRDefault="00C43F27"/>
    <w:p w14:paraId="6BB351E0" w14:textId="77777777" w:rsidR="00C43F27" w:rsidRDefault="00C43F27"/>
    <w:p w14:paraId="429EEE61" w14:textId="77777777" w:rsidR="00C43F27" w:rsidRDefault="00C43F27"/>
    <w:p w14:paraId="3BDD3E4F" w14:textId="77777777" w:rsidR="00C43F27" w:rsidRDefault="00C43F27"/>
    <w:p w14:paraId="34B294F4" w14:textId="77777777" w:rsidR="00C43F27" w:rsidRDefault="00C43F27"/>
    <w:p w14:paraId="768807FF" w14:textId="77777777" w:rsidR="00C43F27" w:rsidRDefault="00C43F27"/>
    <w:p w14:paraId="4E230282" w14:textId="77777777" w:rsidR="00C43F27" w:rsidRDefault="00C43F27"/>
    <w:p w14:paraId="74EF537D" w14:textId="77777777" w:rsidR="00C43F27" w:rsidRDefault="00C43F27"/>
    <w:p w14:paraId="1654ECF7" w14:textId="77777777" w:rsidR="00C43F27" w:rsidRDefault="00C43F27"/>
    <w:p w14:paraId="2B09B782" w14:textId="77777777" w:rsidR="00C43F27" w:rsidRDefault="00C43F27"/>
    <w:p w14:paraId="3DF1FE58" w14:textId="77777777" w:rsidR="00C43F27" w:rsidRDefault="00C43F27"/>
    <w:p w14:paraId="200D17E6" w14:textId="77777777" w:rsidR="00C43F27" w:rsidRDefault="00C43F27"/>
    <w:p w14:paraId="3DE52FC9" w14:textId="77777777" w:rsidR="00C43F27" w:rsidRDefault="00C43F27"/>
    <w:p w14:paraId="6B733481" w14:textId="77777777" w:rsidR="00D726CE" w:rsidRDefault="00D726CE"/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80"/>
        <w:gridCol w:w="780"/>
      </w:tblGrid>
      <w:tr w:rsidR="00D726CE" w14:paraId="7511034A" w14:textId="77777777">
        <w:trPr>
          <w:trHeight w:val="420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21D0B" w14:textId="77777777" w:rsidR="00D726CE" w:rsidRDefault="00000000" w:rsidP="00C645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Web of Science</w:t>
            </w:r>
          </w:p>
        </w:tc>
      </w:tr>
      <w:tr w:rsidR="00D726CE" w14:paraId="4ABC68C6" w14:textId="77777777"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14FC" w14:textId="6B42B3B3" w:rsidR="00D726CE" w:rsidRDefault="00C43F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C43F27">
              <w:rPr>
                <w:sz w:val="24"/>
                <w:szCs w:val="24"/>
              </w:rPr>
              <w:t>(TS</w:t>
            </w:r>
            <w:proofErr w:type="gramStart"/>
            <w:r w:rsidRPr="00C43F27">
              <w:rPr>
                <w:sz w:val="24"/>
                <w:szCs w:val="24"/>
              </w:rPr>
              <w:t>=(</w:t>
            </w:r>
            <w:proofErr w:type="gramEnd"/>
            <w:r w:rsidRPr="00C43F27">
              <w:rPr>
                <w:sz w:val="24"/>
                <w:szCs w:val="24"/>
              </w:rPr>
              <w:t xml:space="preserve">"Skin Neoplasms" OR (Skin AND Neoplasm*) OR "Skin Neoplasm" OR "Cancer of Skin" OR "Skin Cancer*" OR "Cancer of the Skin" OR (Skin AND Cancer*) OR "Melanoma" OR "melanomas" OR "Malignant Melanoma*" OR (Malignant AND Melanoma*))) 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DEFD" w14:textId="77777777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1</w:t>
            </w:r>
          </w:p>
        </w:tc>
      </w:tr>
      <w:tr w:rsidR="00D726CE" w14:paraId="7CD939B6" w14:textId="77777777"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C5E1B" w14:textId="118F90D3" w:rsidR="00D726CE" w:rsidRDefault="00C43F27" w:rsidP="00C43F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C43F27">
              <w:rPr>
                <w:sz w:val="24"/>
                <w:szCs w:val="24"/>
              </w:rPr>
              <w:t xml:space="preserve">(TS=("COVID-19” OR "COVID 19" OR "2019-nCoV Infection*" OR "2019 </w:t>
            </w:r>
            <w:proofErr w:type="spellStart"/>
            <w:r w:rsidRPr="00C43F27">
              <w:rPr>
                <w:sz w:val="24"/>
                <w:szCs w:val="24"/>
              </w:rPr>
              <w:t>nCoV</w:t>
            </w:r>
            <w:proofErr w:type="spellEnd"/>
            <w:r w:rsidRPr="00C43F27">
              <w:rPr>
                <w:sz w:val="24"/>
                <w:szCs w:val="24"/>
              </w:rPr>
              <w:t xml:space="preserve"> Infection" OR (Infection AND "2019-nCoV") OR "SARS-CoV-2 Infection*" OR (Infection AND SARS-CoV-2) OR "SARS </w:t>
            </w:r>
            <w:proofErr w:type="spellStart"/>
            <w:r w:rsidRPr="00C43F27">
              <w:rPr>
                <w:sz w:val="24"/>
                <w:szCs w:val="24"/>
              </w:rPr>
              <w:t>CoV</w:t>
            </w:r>
            <w:proofErr w:type="spellEnd"/>
            <w:r w:rsidRPr="00C43F27">
              <w:rPr>
                <w:sz w:val="24"/>
                <w:szCs w:val="24"/>
              </w:rPr>
              <w:t xml:space="preserve"> 2 Infection" OR "2019 Novel Coronavirus Disease" OR "2019 Novel Coronavirus Infection" OR "COVID-19 Virus Infection*" OR "COVID 19 Virus Infection" OR (Infection AND "COVID-19 Virus") OR ("Virus Infection" AND COVID-19) OR COVID19 OR "Coronavirus Disease 2019" OR ("Disease 2019" AND Coronavirus) OR "Coronavirus Disease-19" OR "Coronavirus Disease 19" OR "Severe Acute Respiratory Syndrome Coronavirus 2 Infection" OR "COVID-19 Virus Disease*" OR "COVID 19 Virus Disease" OR (Disease AND "COVID-19 Virus") OR ("Virus Disease" AND COVID-19) OR "SARS Coronavirus 2 Infection" OR "2019-nCoV Disease*" OR "2019 </w:t>
            </w:r>
            <w:proofErr w:type="spellStart"/>
            <w:r w:rsidRPr="00C43F27">
              <w:rPr>
                <w:sz w:val="24"/>
                <w:szCs w:val="24"/>
              </w:rPr>
              <w:t>nCoV</w:t>
            </w:r>
            <w:proofErr w:type="spellEnd"/>
            <w:r w:rsidRPr="00C43F27">
              <w:rPr>
                <w:sz w:val="24"/>
                <w:szCs w:val="24"/>
              </w:rPr>
              <w:t xml:space="preserve"> Disease" OR (Disease AND 2019-nCoV) OR "COVID-19 Pandemic*" OR "COVID 19 Pandemic" OR (Pandemic AND COVID-19)))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2F40C" w14:textId="77777777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#2</w:t>
            </w:r>
          </w:p>
        </w:tc>
      </w:tr>
      <w:tr w:rsidR="00D726CE" w14:paraId="614043FB" w14:textId="77777777">
        <w:tc>
          <w:tcPr>
            <w:tcW w:w="8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825F0" w14:textId="4BB39DB5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#1 AND #2 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3B36" w14:textId="3DF89A03" w:rsidR="00D726CE" w:rsidRDefault="00C43F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35</w:t>
            </w:r>
          </w:p>
        </w:tc>
      </w:tr>
    </w:tbl>
    <w:p w14:paraId="797CEB51" w14:textId="77777777" w:rsidR="00D726CE" w:rsidRDefault="00D726CE"/>
    <w:p w14:paraId="485C7B49" w14:textId="77777777" w:rsidR="00D726CE" w:rsidRDefault="00D726CE"/>
    <w:p w14:paraId="1EF278E9" w14:textId="77777777" w:rsidR="00D726CE" w:rsidRDefault="00D726CE"/>
    <w:p w14:paraId="571550DE" w14:textId="77777777" w:rsidR="00D726CE" w:rsidRDefault="00D726CE"/>
    <w:p w14:paraId="67CC46C3" w14:textId="77777777" w:rsidR="00D726CE" w:rsidRDefault="00D726CE"/>
    <w:p w14:paraId="22C3992F" w14:textId="77777777" w:rsidR="00D726CE" w:rsidRDefault="00D726CE"/>
    <w:p w14:paraId="7CAF2A7B" w14:textId="77777777" w:rsidR="00C43F27" w:rsidRDefault="00C43F27"/>
    <w:p w14:paraId="22FADE6D" w14:textId="77777777" w:rsidR="00C43F27" w:rsidRDefault="00C43F27"/>
    <w:p w14:paraId="1296C02A" w14:textId="77777777" w:rsidR="00C43F27" w:rsidRDefault="00C43F27"/>
    <w:p w14:paraId="44D85A98" w14:textId="77777777" w:rsidR="00D726CE" w:rsidRDefault="00D726CE"/>
    <w:p w14:paraId="3B184DBD" w14:textId="77777777" w:rsidR="00D726CE" w:rsidRDefault="00D726CE"/>
    <w:p w14:paraId="2E6B214E" w14:textId="77777777" w:rsidR="00D726CE" w:rsidRDefault="00D726CE"/>
    <w:p w14:paraId="5EE9786A" w14:textId="77777777" w:rsidR="00D726CE" w:rsidRDefault="00D726CE"/>
    <w:p w14:paraId="3DBD547F" w14:textId="77777777" w:rsidR="00D726CE" w:rsidRDefault="00D726CE"/>
    <w:p w14:paraId="235F6BBF" w14:textId="77777777" w:rsidR="00D726CE" w:rsidRDefault="00D726CE"/>
    <w:p w14:paraId="1EB54F89" w14:textId="77777777" w:rsidR="00D726CE" w:rsidRDefault="00D726CE"/>
    <w:p w14:paraId="2CB909BF" w14:textId="77777777" w:rsidR="00D726CE" w:rsidRDefault="00D726CE"/>
    <w:p w14:paraId="51B7A918" w14:textId="77777777" w:rsidR="00D726CE" w:rsidRDefault="00D726CE"/>
    <w:p w14:paraId="0DDEED37" w14:textId="77777777" w:rsidR="00D726CE" w:rsidRDefault="00D726CE"/>
    <w:p w14:paraId="3C3F153F" w14:textId="77777777" w:rsidR="00D726CE" w:rsidRDefault="00D726CE"/>
    <w:tbl>
      <w:tblPr>
        <w:tblStyle w:val="a2"/>
        <w:tblW w:w="95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640"/>
        <w:gridCol w:w="890"/>
      </w:tblGrid>
      <w:tr w:rsidR="00D726CE" w14:paraId="4BF2B3FE" w14:textId="77777777" w:rsidTr="00490EE6">
        <w:trPr>
          <w:trHeight w:val="420"/>
        </w:trPr>
        <w:tc>
          <w:tcPr>
            <w:tcW w:w="95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E98D" w14:textId="77777777" w:rsidR="00D726CE" w:rsidRDefault="00000000" w:rsidP="00C645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lastRenderedPageBreak/>
              <w:t>Embase</w:t>
            </w:r>
          </w:p>
        </w:tc>
      </w:tr>
      <w:tr w:rsidR="00D726CE" w14:paraId="797231D8" w14:textId="77777777" w:rsidTr="00490EE6">
        <w:tc>
          <w:tcPr>
            <w:tcW w:w="8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FF516" w14:textId="28F68C79" w:rsidR="00D726CE" w:rsidRDefault="00490E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490EE6">
              <w:rPr>
                <w:sz w:val="24"/>
                <w:szCs w:val="24"/>
              </w:rPr>
              <w:t>('Skin Neoplasms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(</w:t>
            </w:r>
            <w:proofErr w:type="spellStart"/>
            <w:r w:rsidRPr="00490EE6">
              <w:rPr>
                <w:sz w:val="24"/>
                <w:szCs w:val="24"/>
              </w:rPr>
              <w:t>Skin:ti,ab</w:t>
            </w:r>
            <w:proofErr w:type="spellEnd"/>
            <w:r w:rsidRPr="00490EE6">
              <w:rPr>
                <w:sz w:val="24"/>
                <w:szCs w:val="24"/>
              </w:rPr>
              <w:t xml:space="preserve"> AND Neoplasm*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>) OR 'Skin Neoplasm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Cancer of Skin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Skin Cancer*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Cancer of the Skin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(</w:t>
            </w:r>
            <w:proofErr w:type="spellStart"/>
            <w:r w:rsidRPr="00490EE6">
              <w:rPr>
                <w:sz w:val="24"/>
                <w:szCs w:val="24"/>
              </w:rPr>
              <w:t>Skin:ti,ab</w:t>
            </w:r>
            <w:proofErr w:type="spellEnd"/>
            <w:r w:rsidRPr="00490EE6">
              <w:rPr>
                <w:sz w:val="24"/>
                <w:szCs w:val="24"/>
              </w:rPr>
              <w:t xml:space="preserve"> AND Cancer*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>) OR 'Melanoma'/exp OR 'melanomas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Malignant Melanoma*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(</w:t>
            </w:r>
            <w:proofErr w:type="spellStart"/>
            <w:r w:rsidRPr="00490EE6">
              <w:rPr>
                <w:sz w:val="24"/>
                <w:szCs w:val="24"/>
              </w:rPr>
              <w:t>Malignant:ti,ab</w:t>
            </w:r>
            <w:proofErr w:type="spellEnd"/>
            <w:r w:rsidRPr="00490EE6">
              <w:rPr>
                <w:sz w:val="24"/>
                <w:szCs w:val="24"/>
              </w:rPr>
              <w:t xml:space="preserve"> AND Melanoma*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)) </w:t>
            </w:r>
          </w:p>
        </w:tc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A105A" w14:textId="77777777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</w:t>
            </w:r>
          </w:p>
        </w:tc>
      </w:tr>
      <w:tr w:rsidR="00D726CE" w14:paraId="047432C5" w14:textId="77777777" w:rsidTr="00490EE6">
        <w:tc>
          <w:tcPr>
            <w:tcW w:w="8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33EA" w14:textId="3DA5668B" w:rsidR="00D726CE" w:rsidRDefault="00490E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490EE6">
              <w:rPr>
                <w:sz w:val="24"/>
                <w:szCs w:val="24"/>
              </w:rPr>
              <w:t>(COVID-19 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COVID 19':ti,ab OR '2019-nCoV Infection*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2019 </w:t>
            </w:r>
            <w:proofErr w:type="spellStart"/>
            <w:r w:rsidRPr="00490EE6">
              <w:rPr>
                <w:sz w:val="24"/>
                <w:szCs w:val="24"/>
              </w:rPr>
              <w:t>nCoV</w:t>
            </w:r>
            <w:proofErr w:type="spellEnd"/>
            <w:r w:rsidRPr="00490EE6">
              <w:rPr>
                <w:sz w:val="24"/>
                <w:szCs w:val="24"/>
              </w:rPr>
              <w:t xml:space="preserve"> Infection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(</w:t>
            </w:r>
            <w:proofErr w:type="spellStart"/>
            <w:r w:rsidRPr="00490EE6">
              <w:rPr>
                <w:sz w:val="24"/>
                <w:szCs w:val="24"/>
              </w:rPr>
              <w:t>Infection:ti,ab</w:t>
            </w:r>
            <w:proofErr w:type="spellEnd"/>
            <w:r w:rsidRPr="00490EE6">
              <w:rPr>
                <w:sz w:val="24"/>
                <w:szCs w:val="24"/>
              </w:rPr>
              <w:t xml:space="preserve"> AND '2019-nCoV':ti,ab) OR 'SARS-CoV-2 Infection*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(</w:t>
            </w:r>
            <w:proofErr w:type="spellStart"/>
            <w:r w:rsidRPr="00490EE6">
              <w:rPr>
                <w:sz w:val="24"/>
                <w:szCs w:val="24"/>
              </w:rPr>
              <w:t>Infection:ti,ab</w:t>
            </w:r>
            <w:proofErr w:type="spellEnd"/>
            <w:r w:rsidRPr="00490EE6">
              <w:rPr>
                <w:sz w:val="24"/>
                <w:szCs w:val="24"/>
              </w:rPr>
              <w:t xml:space="preserve"> AND 'SARS-CoV-2':ti,ab) OR 'SARS </w:t>
            </w:r>
            <w:proofErr w:type="spellStart"/>
            <w:r w:rsidRPr="00490EE6">
              <w:rPr>
                <w:sz w:val="24"/>
                <w:szCs w:val="24"/>
              </w:rPr>
              <w:t>CoV</w:t>
            </w:r>
            <w:proofErr w:type="spellEnd"/>
            <w:r w:rsidRPr="00490EE6">
              <w:rPr>
                <w:sz w:val="24"/>
                <w:szCs w:val="24"/>
              </w:rPr>
              <w:t xml:space="preserve"> 2 Infection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2019 Novel Coronavirus Disease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2019 Novel Coronavirus Infection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COVID-19 Virus Infection*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COVID 19 Virus Infection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(</w:t>
            </w:r>
            <w:proofErr w:type="spellStart"/>
            <w:r w:rsidRPr="00490EE6">
              <w:rPr>
                <w:sz w:val="24"/>
                <w:szCs w:val="24"/>
              </w:rPr>
              <w:t>Infection:ti,ab</w:t>
            </w:r>
            <w:proofErr w:type="spellEnd"/>
            <w:r w:rsidRPr="00490EE6">
              <w:rPr>
                <w:sz w:val="24"/>
                <w:szCs w:val="24"/>
              </w:rPr>
              <w:t xml:space="preserve"> AND 'COVID-19 Virus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>) OR ('Virus Infection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AND COVID-19:ti,ab) OR COVID19:ti,ab OR 'Coronavirus Disease 2019':ti,ab OR ('Disease 2019':ti,ab AND </w:t>
            </w:r>
            <w:proofErr w:type="spellStart"/>
            <w:r w:rsidRPr="00490EE6">
              <w:rPr>
                <w:sz w:val="24"/>
                <w:szCs w:val="24"/>
              </w:rPr>
              <w:t>Coronavirus:ti,ab</w:t>
            </w:r>
            <w:proofErr w:type="spellEnd"/>
            <w:r w:rsidRPr="00490EE6">
              <w:rPr>
                <w:sz w:val="24"/>
                <w:szCs w:val="24"/>
              </w:rPr>
              <w:t>) OR 'Coronavirus Disease-19':ti,ab OR 'Coronavirus Disease 19':ti,ab OR 'Severe Acute Respiratory Syndrome Coronavirus 2 Infection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COVID-19 Virus Disease*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COVID 19 Virus Disease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(</w:t>
            </w:r>
            <w:proofErr w:type="spellStart"/>
            <w:r w:rsidRPr="00490EE6">
              <w:rPr>
                <w:sz w:val="24"/>
                <w:szCs w:val="24"/>
              </w:rPr>
              <w:t>Disease:ti,ab</w:t>
            </w:r>
            <w:proofErr w:type="spellEnd"/>
            <w:r w:rsidRPr="00490EE6">
              <w:rPr>
                <w:sz w:val="24"/>
                <w:szCs w:val="24"/>
              </w:rPr>
              <w:t xml:space="preserve"> AND 'COVID-19 Virus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>) OR ('Virus Disease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AND COVID-19:ti,ab) OR 'SARS Coronavirus 2 Infection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2019-nCoV Disease*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2019 </w:t>
            </w:r>
            <w:proofErr w:type="spellStart"/>
            <w:r w:rsidRPr="00490EE6">
              <w:rPr>
                <w:sz w:val="24"/>
                <w:szCs w:val="24"/>
              </w:rPr>
              <w:t>nCoV</w:t>
            </w:r>
            <w:proofErr w:type="spellEnd"/>
            <w:r w:rsidRPr="00490EE6">
              <w:rPr>
                <w:sz w:val="24"/>
                <w:szCs w:val="24"/>
              </w:rPr>
              <w:t xml:space="preserve"> Disease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(</w:t>
            </w:r>
            <w:proofErr w:type="spellStart"/>
            <w:r w:rsidRPr="00490EE6">
              <w:rPr>
                <w:sz w:val="24"/>
                <w:szCs w:val="24"/>
              </w:rPr>
              <w:t>Disease:ti,ab</w:t>
            </w:r>
            <w:proofErr w:type="spellEnd"/>
            <w:r w:rsidRPr="00490EE6">
              <w:rPr>
                <w:sz w:val="24"/>
                <w:szCs w:val="24"/>
              </w:rPr>
              <w:t xml:space="preserve"> AND '2019-nCoV':ti,ab) OR 'COVID-19 Pandemic*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'COVID 19 Pandemic':</w:t>
            </w:r>
            <w:proofErr w:type="spellStart"/>
            <w:r w:rsidRPr="00490EE6">
              <w:rPr>
                <w:sz w:val="24"/>
                <w:szCs w:val="24"/>
              </w:rPr>
              <w:t>ti,ab</w:t>
            </w:r>
            <w:proofErr w:type="spellEnd"/>
            <w:r w:rsidRPr="00490EE6">
              <w:rPr>
                <w:sz w:val="24"/>
                <w:szCs w:val="24"/>
              </w:rPr>
              <w:t xml:space="preserve"> OR (</w:t>
            </w:r>
            <w:proofErr w:type="spellStart"/>
            <w:r w:rsidRPr="00490EE6">
              <w:rPr>
                <w:sz w:val="24"/>
                <w:szCs w:val="24"/>
              </w:rPr>
              <w:t>Pandemic:ti,ab</w:t>
            </w:r>
            <w:proofErr w:type="spellEnd"/>
            <w:r w:rsidRPr="00490EE6">
              <w:rPr>
                <w:sz w:val="24"/>
                <w:szCs w:val="24"/>
              </w:rPr>
              <w:t xml:space="preserve"> AND COVID-19:ti,ab))</w:t>
            </w:r>
          </w:p>
        </w:tc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76901" w14:textId="77777777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2</w:t>
            </w:r>
          </w:p>
        </w:tc>
      </w:tr>
      <w:tr w:rsidR="00D726CE" w14:paraId="49AD66B0" w14:textId="77777777" w:rsidTr="00490EE6">
        <w:tc>
          <w:tcPr>
            <w:tcW w:w="8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9FAE" w14:textId="3294E2BA" w:rsidR="00D726C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 AND #2</w:t>
            </w:r>
          </w:p>
        </w:tc>
        <w:tc>
          <w:tcPr>
            <w:tcW w:w="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B7FE" w14:textId="58EE579F" w:rsidR="00D726CE" w:rsidRDefault="00490E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 w:rsidRPr="00490EE6">
              <w:rPr>
                <w:sz w:val="24"/>
                <w:szCs w:val="24"/>
              </w:rPr>
              <w:t>1757</w:t>
            </w:r>
          </w:p>
        </w:tc>
      </w:tr>
    </w:tbl>
    <w:p w14:paraId="1C49387E" w14:textId="77777777" w:rsidR="00D726CE" w:rsidRDefault="00D726CE" w:rsidP="00490EE6"/>
    <w:sectPr w:rsidR="00D726C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03643F"/>
    <w:multiLevelType w:val="multilevel"/>
    <w:tmpl w:val="3AB470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418404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6CE"/>
    <w:rsid w:val="00401D6D"/>
    <w:rsid w:val="00490EE6"/>
    <w:rsid w:val="006444FA"/>
    <w:rsid w:val="007D76A9"/>
    <w:rsid w:val="00AF6137"/>
    <w:rsid w:val="00C048E9"/>
    <w:rsid w:val="00C43F27"/>
    <w:rsid w:val="00C645B5"/>
    <w:rsid w:val="00D72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CC47F0"/>
  <w15:docId w15:val="{F1618984-36DD-4407-9DE2-F7046C75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6</Words>
  <Characters>5285</Characters>
  <Application>Microsoft Office Word</Application>
  <DocSecurity>0</DocSecurity>
  <Lines>155</Lines>
  <Paragraphs>34</Paragraphs>
  <ScaleCrop>false</ScaleCrop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zgar</dc:creator>
  <cp:lastModifiedBy>Elahe Noroozi</cp:lastModifiedBy>
  <cp:revision>2</cp:revision>
  <dcterms:created xsi:type="dcterms:W3CDTF">2025-01-20T22:06:00Z</dcterms:created>
  <dcterms:modified xsi:type="dcterms:W3CDTF">2025-01-20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c0861a1785a526e96575f3e4c0dc0e5af78aa497904d7da08e0bc7627a66fe</vt:lpwstr>
  </property>
</Properties>
</file>